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CCFD9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2</w:t>
      </w:r>
    </w:p>
    <w:tbl>
      <w:tblPr>
        <w:tblW w:w="124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789"/>
        <w:gridCol w:w="1283"/>
        <w:gridCol w:w="1256"/>
        <w:gridCol w:w="1085"/>
        <w:gridCol w:w="1283"/>
        <w:gridCol w:w="1474"/>
        <w:gridCol w:w="1490"/>
        <w:gridCol w:w="1430"/>
      </w:tblGrid>
      <w:tr w14:paraId="3A7BF56A">
        <w:trPr>
          <w:trHeight w:val="336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EDFE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rst Author (Year)</w:t>
            </w:r>
          </w:p>
        </w:tc>
        <w:tc>
          <w:tcPr>
            <w:tcW w:w="1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B59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founding Bias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1BAC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ction Bias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E80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 Measurement Bias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08A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Low risk-up Bias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1CA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ssing Data Bias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7E37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 Measurement Bias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859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orting Bias</w:t>
            </w:r>
          </w:p>
        </w:tc>
        <w:tc>
          <w:tcPr>
            <w:tcW w:w="1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217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Bias</w:t>
            </w:r>
          </w:p>
        </w:tc>
      </w:tr>
      <w:tr w14:paraId="726597D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ED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 Y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19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88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2A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C3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8A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1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8C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AB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2ECD63E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35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 Y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C1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07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60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20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3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C6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33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CF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B7CE4E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44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rt AF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92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5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F3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DD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67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18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A8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70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D2D60A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A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 JY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D4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7E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79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4A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95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FE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5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5F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C6EEF7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A1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ochevis LC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10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A3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D0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7F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C6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CF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E1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0E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2BB8B7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A4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i Mert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60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42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8C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B7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56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BC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04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B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522C92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CC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ANG Yaxuan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EE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23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83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4C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08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B7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D6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B3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211176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75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u MY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2D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22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A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EE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2D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DC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D1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73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3A01D5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38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a Rodríguez O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11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61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1F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33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66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0D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32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11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9BE9A3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65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32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24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A4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47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25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03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67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FE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5C587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03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 PB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BA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82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AE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21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08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DE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D2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E7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5234C2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B9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 JY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CD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25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0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00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78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64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4D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D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50B64EC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E3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en-Yu Hs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16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F3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57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22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EF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A0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9F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00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0120DD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A9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 Rio A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AD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C6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32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11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55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F1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38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E7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3050F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B1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e N-Y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C9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93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F0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92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2C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39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4F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4E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36842A5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7A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 Domenico EG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BF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1F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F9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8F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85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1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44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20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964FE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5E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ang Po-Ha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2C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97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08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8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49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B0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69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EA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615E51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76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rma S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AB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5A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6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96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F9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14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CD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D5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7FAF94C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86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 I-Ren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4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2A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1C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09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90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AE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87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DA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71DC853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E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íaz A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72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C4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A9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AD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12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2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0E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7E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1F44DF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61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g Z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B4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43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D0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69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1F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3A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DC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3A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630C8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C2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tsiari M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D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A1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7A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C8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DE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0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42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D9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741E00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61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 Manesh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8B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1D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E3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46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9B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83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50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87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126E9AB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B7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ngmei Lv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28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60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7C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A8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11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6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3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7A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F50B3C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5F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agos S. Lazar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AF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B2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E1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EE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19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5D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25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C1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7E72579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95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ufei Zhang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A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21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BA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3E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64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D5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79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FE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297392C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52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ğur Ön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10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B5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DF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9B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E7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11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8D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71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D14EC1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25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breras-Iglesias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61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EF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58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96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1A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8B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EC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16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AB806E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B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kovska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5A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BF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7D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83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FB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A7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48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7D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38F828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01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tgiu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2B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3D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8B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A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50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8B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80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93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405800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4A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2D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BF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AC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42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3E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C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80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C1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08D848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10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iao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D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2C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76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2E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B5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BF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DF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C4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72323F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D0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mmina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C3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3A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C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50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D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63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5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F0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6227B2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02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g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49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02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0F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19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3E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D8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8B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79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21D694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3A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ang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BC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9D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8C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AF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73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CC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4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97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1E9C2C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BC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spar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5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BC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B6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F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89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5F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A2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15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2FA18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1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gory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75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DC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4B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0A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DB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CE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75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AC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C561AC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51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 M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36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AE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A2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89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C7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B5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11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38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6E5CDA7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D4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ue Y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13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39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8D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00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FE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50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AA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7B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4B5106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DF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o CF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87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6E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23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AB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CF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DD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0E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E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088CB86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96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orato 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B0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43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3C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C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21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52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E8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AA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4520F1C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BB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ma A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2C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42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8F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4E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AD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94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2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D0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A97166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EC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u M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40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E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4A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15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6D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60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26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AD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66C1B5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C4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ir Mohammad Ali Tabrizi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F4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F3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ED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C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08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46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D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73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252DB95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1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inte V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FA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C9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B4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B2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3C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E8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AE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EA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36857D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7B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enfuegos-Gallet AV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AE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18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33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92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45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8E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E1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A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6B80B7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3F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u Jaber AMR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A4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9A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55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28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FC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E9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74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AD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7B00A7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3A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huca I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93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1F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5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85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3C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1B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FF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CE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6A82001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3A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o Chen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FD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E6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82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07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D1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71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B4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02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1334CC0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BB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uloudi E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95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93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C7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4B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AC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B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56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7E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7B8315B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9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üyüktuna SA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D5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55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C8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F2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B5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FC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77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54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566A807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A9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ng ZX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C8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AA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7C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83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7C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97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0A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53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</w:tr>
      <w:tr w14:paraId="39532CB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FC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g J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51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11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1B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A0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E7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11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32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65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6D4814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E8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jas LJ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8F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F7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FC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8E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52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5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FA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FE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687BB18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1C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obo RE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66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3F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F3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63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5D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6B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70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DA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73A2681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D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one A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79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01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53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C5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AE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32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6D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5D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32E9F96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70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mez-Simmonds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1E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B4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36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4B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B1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1B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70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48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  <w:tr w14:paraId="2E5F3DE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7AA1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 Duin D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D0B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72A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34B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A27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CF9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A4B5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DEB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0B1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 risk</w:t>
            </w:r>
          </w:p>
        </w:tc>
      </w:tr>
    </w:tbl>
    <w:p w14:paraId="7CB0F79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F4081"/>
    <w:rsid w:val="7EBF4081"/>
    <w:rsid w:val="CF0B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21:37:00Z</dcterms:created>
  <dc:creator>Tracis</dc:creator>
  <cp:lastModifiedBy>Tracis</cp:lastModifiedBy>
  <dcterms:modified xsi:type="dcterms:W3CDTF">2025-09-17T21:3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9EA1A2C1CB4AA3CAAB9CA68BAA3A31E_41</vt:lpwstr>
  </property>
</Properties>
</file>